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lang w:val="en-GB" w:eastAsia="nl-NL"/>
        </w:rPr>
      </w:pPr>
      <w:r>
        <w:rPr>
          <w:rFonts w:cs="Times New Roman" w:ascii="Times New Roman" w:hAnsi="Times New Roman"/>
          <w:b/>
          <w:lang w:val="en-GB" w:eastAsia="nl-NL"/>
        </w:rPr>
        <w:t>Table S2. Predictors for overall survival: univariate and multivariate analysis</w:t>
      </w:r>
    </w:p>
    <w:tbl>
      <w:tblPr>
        <w:tblW w:w="6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701"/>
        <w:gridCol w:w="992"/>
      </w:tblGrid>
      <w:tr>
        <w:trPr>
          <w:trHeight w:val="42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/>
                <w:sz w:val="24"/>
                <w:szCs w:val="24"/>
                <w:lang w:val="en-GB" w:eastAsia="nl-NL"/>
              </w:rPr>
              <w:t>Median OS (month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/>
                <w:sz w:val="24"/>
                <w:szCs w:val="24"/>
                <w:lang w:val="en-GB" w:eastAsia="nl-NL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sz w:val="24"/>
                <w:szCs w:val="24"/>
                <w:lang w:val="en-GB" w:eastAsia="nl-NL"/>
              </w:rPr>
              <w:t>P</w:t>
            </w:r>
            <w:r>
              <w:rPr>
                <w:rFonts w:eastAsia="Times New Roman"/>
                <w:sz w:val="24"/>
                <w:szCs w:val="24"/>
                <w:lang w:val="en-GB" w:eastAsia="nl-NL"/>
              </w:rPr>
              <w:t>-valu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eastAsia="Times New Roman"/>
                <w:sz w:val="24"/>
                <w:szCs w:val="24"/>
                <w:lang w:val="en-GB" w:eastAsia="nl-NL"/>
              </w:rPr>
            </w:pPr>
            <w:r>
              <w:rPr>
                <w:rFonts w:eastAsia="Times New Roman"/>
                <w:sz w:val="24"/>
                <w:szCs w:val="24"/>
                <w:lang w:val="en-GB" w:eastAsia="nl-NL"/>
              </w:rPr>
              <w:t>Univariate analy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Treatment strate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Intensive chemotherapy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Azacitidine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2.5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95 (0.52-1.7)</w:t>
            </w:r>
          </w:p>
        </w:tc>
        <w:tc>
          <w:tcPr>
            <w:tcW w:w="99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87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BSC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1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Azacitidine 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2.5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30 (0.17-0.53)</w:t>
            </w:r>
          </w:p>
        </w:tc>
        <w:tc>
          <w:tcPr>
            <w:tcW w:w="99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Intensive chemotherapy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.8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BS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2 (2.3-4.5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Cytogenetic ri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Favourab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78 (0.34-1.8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56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Intermedi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9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Unfavourab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.0 (1.4-2.9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.4 (1.5-3.8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fr-FR" w:eastAsia="nl-NL"/>
              </w:rPr>
              <w:t>AML FAB classif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77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fr-FR" w:eastAsia="nl-NL"/>
              </w:rPr>
              <w:t>M0/M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0.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fr-FR" w:eastAsia="nl-NL"/>
              </w:rPr>
              <w:t>M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8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0 (0.68-1.6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85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>M4/M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94 (0.57-1.5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80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>M6/M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0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4 (0.68-2.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3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 xml:space="preserve">AML typ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i/>
                <w:i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val="en-GB" w:eastAsia="nl-NL"/>
              </w:rPr>
              <w:t>De nov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Secondary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.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3 (0.91-1.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1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 70 year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9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70 year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5 (1.1-2.1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0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Performance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-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2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.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8 (1.3-2.5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W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 15 x1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nl-NL"/>
              </w:rPr>
              <w:t>9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/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15 x1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nl-NL"/>
              </w:rPr>
              <w:t>9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/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4.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4 (0.98-1.9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6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GB" w:eastAsia="nl-NL"/>
              </w:rPr>
              <w:t xml:space="preserve">Bone marrow blast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 30%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.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30%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7.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4 (0.94-1.9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1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≤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600 U/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.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gt;600 U/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6 (1.1-2.3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12</w:t>
            </w:r>
          </w:p>
        </w:tc>
      </w:tr>
      <w:tr>
        <w:trPr/>
        <w:tc>
          <w:tcPr>
            <w:tcW w:w="69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nl-NL"/>
              </w:rPr>
            </w:pPr>
            <w:r>
              <w:rPr>
                <w:sz w:val="24"/>
                <w:szCs w:val="24"/>
                <w:lang w:val="en-GB" w:eastAsia="nl-NL"/>
              </w:rPr>
              <w:t>Multivariate analy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Treatment strate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Intensive chemotherapy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Azacitidine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2.5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07 (0.58-2.0)</w:t>
            </w:r>
          </w:p>
        </w:tc>
        <w:tc>
          <w:tcPr>
            <w:tcW w:w="99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84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BSC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1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 xml:space="preserve">Azacitidine 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2.5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32 (0.18-0.59)</w:t>
            </w:r>
          </w:p>
        </w:tc>
        <w:tc>
          <w:tcPr>
            <w:tcW w:w="992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Intensive chemotherapy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3.8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BS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3 (2.3-4.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Cytogenetic ri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Favourab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5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85 (0.36-2.0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7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Intermedia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9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Unfavourabl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2.4 (1.6-3.5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lt;0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Not available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5 (0.89-2.4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1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  <w:t>L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≤</w:t>
            </w:r>
            <w:r>
              <w:rPr>
                <w:rFonts w:eastAsia="Times New Roman"/>
                <w:sz w:val="20"/>
                <w:szCs w:val="20"/>
                <w:lang w:val="en-GB" w:eastAsia="nl-NL"/>
              </w:rPr>
              <w:t>600 U/l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8.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&gt;600 U/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3.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1.8 (1.2-2.6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nl-NL"/>
              </w:rPr>
            </w:pPr>
            <w:r>
              <w:rPr>
                <w:rFonts w:eastAsia="Times New Roman"/>
                <w:sz w:val="20"/>
                <w:szCs w:val="20"/>
                <w:lang w:val="en-GB" w:eastAsia="nl-NL"/>
              </w:rPr>
              <w:t>0.002</w:t>
            </w:r>
          </w:p>
        </w:tc>
      </w:tr>
    </w:tbl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</w:r>
    </w:p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nl-NL"/>
        </w:rPr>
        <w:t>Patients with promyelocytic leukaemia (</w:t>
      </w:r>
      <w:r>
        <w:rPr>
          <w:rFonts w:cs="Times New Roman" w:ascii="Times New Roman" w:hAnsi="Times New Roman"/>
          <w:i/>
          <w:sz w:val="24"/>
          <w:szCs w:val="24"/>
          <w:lang w:val="en-GB" w:eastAsia="nl-NL"/>
        </w:rPr>
        <w:t>N</w:t>
      </w:r>
      <w:r>
        <w:rPr>
          <w:rFonts w:cs="Times New Roman" w:ascii="Times New Roman" w:hAnsi="Times New Roman"/>
          <w:sz w:val="24"/>
          <w:szCs w:val="24"/>
          <w:lang w:val="en-GB" w:eastAsia="nl-NL"/>
        </w:rPr>
        <w:t>=14) are excluded from this analysis. Abbreviations: OS, overall survival; HR, hazard ratio; CI, confidence interval; Ref., reference group; BSC, best supportive care only; AML, acute myeloid leukaemia; WBC, white blood cell count; LDH, lactate dehydrogenas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sz w:val="24"/>
        <w:szCs w:val="24"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2:00:00Z</dcterms:created>
  <dc:creator>Sabay, Christian</dc:creator>
  <dc:description/>
  <cp:keywords/>
  <dc:language>en-US</dc:language>
  <cp:lastModifiedBy>Sabay, Christian</cp:lastModifiedBy>
  <dcterms:modified xsi:type="dcterms:W3CDTF">2013-04-09T12:00:00Z</dcterms:modified>
  <cp:revision>1</cp:revision>
  <dc:subject/>
  <dc:title/>
</cp:coreProperties>
</file>